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2E4" w:rsidRPr="000642E4" w:rsidRDefault="000642E4" w:rsidP="000642E4">
      <w:pPr>
        <w:rPr>
          <w:b/>
        </w:rPr>
      </w:pPr>
      <w:bookmarkStart w:id="0" w:name="_GoBack"/>
      <w:r w:rsidRPr="000642E4">
        <w:rPr>
          <w:b/>
        </w:rPr>
        <w:t>S6.</w:t>
      </w:r>
      <w:r w:rsidRPr="000642E4">
        <w:rPr>
          <w:b/>
        </w:rPr>
        <w:t xml:space="preserve"> Complete Difference-in-differences model for dependent variable: weight/age Z-score</w:t>
      </w:r>
    </w:p>
    <w:tbl>
      <w:tblPr>
        <w:tblW w:w="7587" w:type="dxa"/>
        <w:tblLook w:val="04A0" w:firstRow="1" w:lastRow="0" w:firstColumn="1" w:lastColumn="0" w:noHBand="0" w:noVBand="1"/>
      </w:tblPr>
      <w:tblGrid>
        <w:gridCol w:w="3747"/>
        <w:gridCol w:w="1240"/>
        <w:gridCol w:w="1300"/>
        <w:gridCol w:w="1300"/>
      </w:tblGrid>
      <w:tr w:rsidR="000642E4" w:rsidRPr="00AE2165" w:rsidTr="0049184E">
        <w:trPr>
          <w:trHeight w:val="402"/>
        </w:trPr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JF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F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MA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household memb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89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696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24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children unde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36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3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hild's age (month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1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2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14*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7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7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789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Max number years education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7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9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82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43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Femal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8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4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26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0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Single adult head of </w:t>
            </w:r>
            <w:proofErr w:type="spellStart"/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69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99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Female head of </w:t>
            </w:r>
            <w:proofErr w:type="spellStart"/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17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5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hared Toil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39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62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Tap Wa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3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30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6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ealth Ind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1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2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03*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0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Regional </w:t>
            </w:r>
            <w:proofErr w:type="spellStart"/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Avg</w:t>
            </w:r>
            <w:proofErr w:type="spellEnd"/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1999 Weal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2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58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12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Protected Ar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8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64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56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Forest Reser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68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0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Urb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52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57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Central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3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52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37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lastRenderedPageBreak/>
              <w:t>South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4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9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86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45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W Highlands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20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37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Lake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9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3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77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44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est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5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5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35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95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orth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2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84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01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Highlands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46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14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bush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41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6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cultivated 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80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2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grass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83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2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wood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26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9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natural fore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8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5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51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15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District-level population dens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3.9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64e-05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3.04e-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3.00e-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86e-05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economically active popu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83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80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494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3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36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voting popu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691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5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98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Elev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4.1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3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95e-05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4.91e-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4.80e-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16e-05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lo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9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3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77*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7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6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731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Aridity Ind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4.3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7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6.01e-06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9.25e-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8.80e-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9.26e-06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34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33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339*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80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 dumm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4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8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59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49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5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44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67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onsta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88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79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689***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84)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Observa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434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R-squar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2</w:t>
            </w: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Robust standard errors in parenthe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0642E4" w:rsidRPr="00AE2165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AE2165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*** p&lt;0.01, ** p&lt;0.05, * p&lt;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2E4" w:rsidRPr="00AE2165" w:rsidRDefault="000642E4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:rsidR="000642E4" w:rsidRDefault="000642E4" w:rsidP="000642E4"/>
    <w:p w:rsidR="000642E4" w:rsidRDefault="000642E4" w:rsidP="000642E4">
      <w:pPr>
        <w:rPr>
          <w:sz w:val="18"/>
          <w:szCs w:val="18"/>
        </w:rPr>
      </w:pPr>
    </w:p>
    <w:p w:rsidR="0011393C" w:rsidRPr="000642E4" w:rsidRDefault="0011393C" w:rsidP="000642E4"/>
    <w:sectPr w:rsidR="0011393C" w:rsidRPr="00064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2E4"/>
    <w:rsid w:val="000642E4"/>
    <w:rsid w:val="0011393C"/>
    <w:rsid w:val="00D8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1B33D-7D6B-47F4-97B6-D7E22C23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2E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1</cp:revision>
  <dcterms:created xsi:type="dcterms:W3CDTF">2015-07-01T01:28:00Z</dcterms:created>
  <dcterms:modified xsi:type="dcterms:W3CDTF">2015-07-01T01:28:00Z</dcterms:modified>
</cp:coreProperties>
</file>